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CF4BF" w14:textId="5717222C" w:rsidR="00F732E6" w:rsidRPr="00FF32A1" w:rsidRDefault="00CD4130" w:rsidP="00CD4130">
      <w:pPr>
        <w:jc w:val="center"/>
        <w:rPr>
          <w:sz w:val="21"/>
          <w:szCs w:val="21"/>
        </w:rPr>
      </w:pPr>
      <w:r w:rsidRPr="00FF32A1">
        <w:rPr>
          <w:sz w:val="21"/>
          <w:szCs w:val="21"/>
        </w:rPr>
        <w:t>Table S</w:t>
      </w:r>
      <w:r w:rsidR="005231C7">
        <w:rPr>
          <w:rFonts w:hint="eastAsia"/>
          <w:sz w:val="21"/>
          <w:szCs w:val="21"/>
        </w:rPr>
        <w:t>1</w:t>
      </w:r>
      <w:r w:rsidRPr="00FF32A1">
        <w:rPr>
          <w:sz w:val="21"/>
          <w:szCs w:val="21"/>
        </w:rPr>
        <w:t xml:space="preserve">. </w:t>
      </w:r>
      <w:r w:rsidR="003958D6" w:rsidRPr="003958D6">
        <w:rPr>
          <w:sz w:val="21"/>
          <w:szCs w:val="21"/>
        </w:rPr>
        <w:t xml:space="preserve">All </w:t>
      </w:r>
      <w:r w:rsidR="003958D6" w:rsidRPr="003958D6">
        <w:rPr>
          <w:i/>
          <w:iCs/>
          <w:sz w:val="21"/>
          <w:szCs w:val="21"/>
        </w:rPr>
        <w:t>G</w:t>
      </w:r>
      <w:r w:rsidR="0082742F">
        <w:rPr>
          <w:rFonts w:hint="eastAsia"/>
          <w:i/>
          <w:iCs/>
          <w:sz w:val="21"/>
          <w:szCs w:val="21"/>
        </w:rPr>
        <w:t>.</w:t>
      </w:r>
      <w:r w:rsidR="003958D6" w:rsidRPr="003958D6">
        <w:rPr>
          <w:i/>
          <w:iCs/>
          <w:sz w:val="21"/>
          <w:szCs w:val="21"/>
        </w:rPr>
        <w:t xml:space="preserve"> japonicus</w:t>
      </w:r>
      <w:r w:rsidR="003958D6" w:rsidRPr="003958D6">
        <w:rPr>
          <w:sz w:val="21"/>
          <w:szCs w:val="21"/>
        </w:rPr>
        <w:t xml:space="preserve"> </w:t>
      </w:r>
      <w:r w:rsidR="005231C7">
        <w:rPr>
          <w:rFonts w:hint="eastAsia"/>
          <w:sz w:val="21"/>
          <w:szCs w:val="21"/>
        </w:rPr>
        <w:t xml:space="preserve">samples </w:t>
      </w:r>
      <w:r w:rsidR="003958D6" w:rsidRPr="003958D6">
        <w:rPr>
          <w:sz w:val="21"/>
          <w:szCs w:val="21"/>
        </w:rPr>
        <w:t>used for experiments in the article</w:t>
      </w:r>
    </w:p>
    <w:tbl>
      <w:tblPr>
        <w:tblStyle w:val="a9"/>
        <w:tblpPr w:leftFromText="180" w:rightFromText="180" w:vertAnchor="page" w:horzAnchor="margin" w:tblpY="1944"/>
        <w:tblW w:w="0" w:type="auto"/>
        <w:tblLook w:val="04A0" w:firstRow="1" w:lastRow="0" w:firstColumn="1" w:lastColumn="0" w:noHBand="0" w:noVBand="1"/>
      </w:tblPr>
      <w:tblGrid>
        <w:gridCol w:w="2609"/>
        <w:gridCol w:w="2636"/>
        <w:gridCol w:w="3061"/>
      </w:tblGrid>
      <w:tr w:rsidR="00AB195D" w:rsidRPr="00FF32A1" w14:paraId="253D0B9A" w14:textId="23812416" w:rsidTr="00442A87">
        <w:tc>
          <w:tcPr>
            <w:tcW w:w="26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7A0A7D" w14:textId="45A4EAC9" w:rsidR="00AB195D" w:rsidRPr="00FF32A1" w:rsidRDefault="007A4B79" w:rsidP="00BD68D8">
            <w:pPr>
              <w:rPr>
                <w:color w:val="000000" w:themeColor="text1"/>
                <w:sz w:val="21"/>
                <w:szCs w:val="21"/>
              </w:rPr>
            </w:pPr>
            <w:r w:rsidRPr="007A4B79">
              <w:rPr>
                <w:color w:val="000000" w:themeColor="text1"/>
                <w:sz w:val="21"/>
                <w:szCs w:val="21"/>
              </w:rPr>
              <w:t>samples</w:t>
            </w:r>
          </w:p>
        </w:tc>
        <w:tc>
          <w:tcPr>
            <w:tcW w:w="26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F14C15" w14:textId="1F781993" w:rsidR="00AB195D" w:rsidRPr="00FF32A1" w:rsidRDefault="00AB195D" w:rsidP="00BD68D8">
            <w:pPr>
              <w:rPr>
                <w:color w:val="000000" w:themeColor="text1"/>
                <w:sz w:val="21"/>
                <w:szCs w:val="21"/>
              </w:rPr>
            </w:pPr>
            <w:r w:rsidRPr="00AB195D">
              <w:rPr>
                <w:color w:val="000000" w:themeColor="text1"/>
                <w:sz w:val="21"/>
                <w:szCs w:val="21"/>
              </w:rPr>
              <w:t>Number of embryos</w:t>
            </w:r>
          </w:p>
        </w:tc>
        <w:tc>
          <w:tcPr>
            <w:tcW w:w="3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5228E6" w14:textId="5489C3F6" w:rsidR="00AB195D" w:rsidRPr="00AB195D" w:rsidRDefault="007A4B79" w:rsidP="00BD68D8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Purpose</w:t>
            </w:r>
          </w:p>
        </w:tc>
      </w:tr>
      <w:tr w:rsidR="00AB195D" w:rsidRPr="00FF32A1" w14:paraId="25E5BFF1" w14:textId="66F7CF47" w:rsidTr="00442A87">
        <w:tc>
          <w:tcPr>
            <w:tcW w:w="26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4C6359" w14:textId="1E8C4BAD" w:rsidR="00AB195D" w:rsidRPr="00FF32A1" w:rsidRDefault="007A4B79" w:rsidP="00FF32A1">
            <w:pPr>
              <w:widowControl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Adult</w:t>
            </w:r>
          </w:p>
        </w:tc>
        <w:tc>
          <w:tcPr>
            <w:tcW w:w="26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8C2A3E" w14:textId="3AAB5A19" w:rsidR="00AB195D" w:rsidRPr="00FF32A1" w:rsidRDefault="007A4B79" w:rsidP="00FF32A1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  <w:tc>
          <w:tcPr>
            <w:tcW w:w="30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D7BAD2" w14:textId="007C8A5A" w:rsidR="00AB195D" w:rsidRPr="00FF32A1" w:rsidRDefault="007A4B79" w:rsidP="00FF32A1">
            <w:pPr>
              <w:rPr>
                <w:sz w:val="21"/>
                <w:szCs w:val="21"/>
              </w:rPr>
            </w:pPr>
            <w:r w:rsidRPr="007A4B79">
              <w:rPr>
                <w:sz w:val="21"/>
                <w:szCs w:val="21"/>
              </w:rPr>
              <w:t>Embryos collection</w:t>
            </w:r>
          </w:p>
        </w:tc>
      </w:tr>
      <w:tr w:rsidR="007A4B79" w:rsidRPr="00FF32A1" w14:paraId="52AD2F20" w14:textId="77777777" w:rsidTr="00442A87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359B1FD4" w14:textId="19973C48" w:rsidR="007A4B79" w:rsidRDefault="007A4B79" w:rsidP="00FF32A1">
            <w:pPr>
              <w:widowControl/>
              <w:rPr>
                <w:color w:val="000000" w:themeColor="text1"/>
                <w:sz w:val="21"/>
                <w:szCs w:val="21"/>
              </w:rPr>
            </w:pPr>
            <w:r w:rsidRPr="007A4B79">
              <w:rPr>
                <w:rFonts w:hint="eastAsia"/>
                <w:color w:val="000000" w:themeColor="text1"/>
                <w:sz w:val="21"/>
                <w:szCs w:val="21"/>
              </w:rPr>
              <w:t>Adult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1B20D292" w14:textId="76956BDC" w:rsidR="007A4B79" w:rsidRDefault="007A4B79" w:rsidP="00FF32A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553AFA9D" w14:textId="745B738F" w:rsidR="007A4B79" w:rsidRPr="007A4B79" w:rsidRDefault="007A4B79" w:rsidP="00FF32A1">
            <w:pPr>
              <w:rPr>
                <w:sz w:val="21"/>
                <w:szCs w:val="21"/>
              </w:rPr>
            </w:pPr>
            <w:r w:rsidRPr="007A4B79">
              <w:rPr>
                <w:sz w:val="21"/>
                <w:szCs w:val="21"/>
              </w:rPr>
              <w:t>RNA extraction</w:t>
            </w:r>
          </w:p>
        </w:tc>
      </w:tr>
      <w:tr w:rsidR="00AB195D" w:rsidRPr="00FF32A1" w14:paraId="038561E1" w14:textId="2E26F6F0" w:rsidTr="00442A87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7A0137C5" w14:textId="3A025255" w:rsidR="00AB195D" w:rsidRPr="007A4B79" w:rsidRDefault="007A4B79" w:rsidP="00FF32A1">
            <w:pPr>
              <w:widowControl/>
              <w:rPr>
                <w:color w:val="000000" w:themeColor="text1"/>
                <w:sz w:val="21"/>
                <w:szCs w:val="21"/>
              </w:rPr>
            </w:pPr>
            <w:r w:rsidRPr="007A4B79">
              <w:rPr>
                <w:sz w:val="21"/>
                <w:szCs w:val="21"/>
              </w:rPr>
              <w:t>Embryos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1BC57BC0" w14:textId="234992EA" w:rsidR="00AB195D" w:rsidRPr="00FF32A1" w:rsidRDefault="007A4B79" w:rsidP="00FF32A1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27DC1733" w14:textId="5B3444F3" w:rsidR="00AB195D" w:rsidRPr="00FF32A1" w:rsidRDefault="007A4B79" w:rsidP="00FF32A1">
            <w:pPr>
              <w:rPr>
                <w:sz w:val="21"/>
                <w:szCs w:val="21"/>
              </w:rPr>
            </w:pPr>
            <w:r w:rsidRPr="007A4B79">
              <w:rPr>
                <w:sz w:val="21"/>
                <w:szCs w:val="21"/>
              </w:rPr>
              <w:t>RNA extraction</w:t>
            </w:r>
          </w:p>
        </w:tc>
      </w:tr>
      <w:tr w:rsidR="00AB195D" w:rsidRPr="00FF32A1" w14:paraId="374FEC6E" w14:textId="4172DA57" w:rsidTr="00442A87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14:paraId="2F08A9DE" w14:textId="4A129C89" w:rsidR="00AB195D" w:rsidRPr="007A4B79" w:rsidRDefault="007A4B79" w:rsidP="00FF32A1">
            <w:pPr>
              <w:widowControl/>
              <w:rPr>
                <w:color w:val="000000" w:themeColor="text1"/>
                <w:sz w:val="21"/>
                <w:szCs w:val="21"/>
              </w:rPr>
            </w:pPr>
            <w:r w:rsidRPr="007A4B79">
              <w:rPr>
                <w:sz w:val="21"/>
                <w:szCs w:val="21"/>
              </w:rPr>
              <w:t>Embryos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14:paraId="7A696BCC" w14:textId="0EBBFE66" w:rsidR="00AB195D" w:rsidRPr="00FF32A1" w:rsidRDefault="007A4B79" w:rsidP="00FF32A1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6E2F1B23" w14:textId="56A6A87E" w:rsidR="00AB195D" w:rsidRPr="00FF32A1" w:rsidRDefault="007A4B79" w:rsidP="00FF32A1">
            <w:pPr>
              <w:rPr>
                <w:sz w:val="21"/>
                <w:szCs w:val="21"/>
              </w:rPr>
            </w:pPr>
            <w:r w:rsidRPr="007A4B79">
              <w:rPr>
                <w:sz w:val="21"/>
                <w:szCs w:val="21"/>
              </w:rPr>
              <w:t>Morphological observation</w:t>
            </w:r>
          </w:p>
        </w:tc>
      </w:tr>
      <w:tr w:rsidR="007A4B79" w:rsidRPr="00FF32A1" w14:paraId="2E639CB7" w14:textId="77777777" w:rsidTr="00442A87"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080877" w14:textId="2EAADD4F" w:rsidR="007A4B79" w:rsidRPr="00FF32A1" w:rsidRDefault="007A4B79" w:rsidP="007A4B79">
            <w:pPr>
              <w:widowControl/>
              <w:rPr>
                <w:i/>
                <w:iCs/>
                <w:sz w:val="21"/>
                <w:szCs w:val="21"/>
              </w:rPr>
            </w:pPr>
            <w:r w:rsidRPr="007A4B79">
              <w:rPr>
                <w:sz w:val="21"/>
                <w:szCs w:val="21"/>
              </w:rPr>
              <w:t>Embryos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399D71" w14:textId="59B3999E" w:rsidR="007A4B79" w:rsidRPr="00FF32A1" w:rsidRDefault="00B15DCF" w:rsidP="007A4B7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59B439" w14:textId="2891D57D" w:rsidR="007A4B79" w:rsidRPr="00FF32A1" w:rsidRDefault="007A4B79" w:rsidP="007A4B79">
            <w:pPr>
              <w:rPr>
                <w:sz w:val="21"/>
                <w:szCs w:val="21"/>
              </w:rPr>
            </w:pPr>
            <w:r w:rsidRPr="007A4B79">
              <w:rPr>
                <w:i/>
                <w:iCs/>
                <w:sz w:val="21"/>
                <w:szCs w:val="21"/>
              </w:rPr>
              <w:t>In situ</w:t>
            </w:r>
            <w:r w:rsidRPr="007A4B79">
              <w:rPr>
                <w:sz w:val="21"/>
                <w:szCs w:val="21"/>
              </w:rPr>
              <w:t xml:space="preserve"> hybridization</w:t>
            </w:r>
          </w:p>
        </w:tc>
      </w:tr>
    </w:tbl>
    <w:p w14:paraId="051AB8AF" w14:textId="77777777" w:rsidR="00B034BB" w:rsidRPr="00FF32A1" w:rsidRDefault="00B034BB" w:rsidP="007D77AD">
      <w:pPr>
        <w:rPr>
          <w:sz w:val="21"/>
          <w:szCs w:val="21"/>
        </w:rPr>
      </w:pPr>
    </w:p>
    <w:sectPr w:rsidR="00B034BB" w:rsidRPr="00FF32A1" w:rsidSect="00DA0CB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0FF1"/>
    <w:rsid w:val="003958D6"/>
    <w:rsid w:val="00415138"/>
    <w:rsid w:val="00435A0F"/>
    <w:rsid w:val="00442A87"/>
    <w:rsid w:val="00462258"/>
    <w:rsid w:val="005231C7"/>
    <w:rsid w:val="005D4023"/>
    <w:rsid w:val="007A4B79"/>
    <w:rsid w:val="007C5B01"/>
    <w:rsid w:val="007D77AD"/>
    <w:rsid w:val="0082742F"/>
    <w:rsid w:val="008C3D12"/>
    <w:rsid w:val="0092461F"/>
    <w:rsid w:val="00946DCD"/>
    <w:rsid w:val="009E2BB9"/>
    <w:rsid w:val="009E580C"/>
    <w:rsid w:val="00AB195D"/>
    <w:rsid w:val="00B034BB"/>
    <w:rsid w:val="00B15DCF"/>
    <w:rsid w:val="00B22505"/>
    <w:rsid w:val="00B83410"/>
    <w:rsid w:val="00C432B2"/>
    <w:rsid w:val="00C50FF1"/>
    <w:rsid w:val="00CD4130"/>
    <w:rsid w:val="00D42E8C"/>
    <w:rsid w:val="00DA0CBA"/>
    <w:rsid w:val="00E82C52"/>
    <w:rsid w:val="00EB0C38"/>
    <w:rsid w:val="00F732E6"/>
    <w:rsid w:val="00FF3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1097C"/>
  <w15:chartTrackingRefBased/>
  <w15:docId w15:val="{E7C33E9B-33CA-40FD-89D1-29AB20813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a"/>
    <w:next w:val="a"/>
    <w:link w:val="a4"/>
    <w:qFormat/>
    <w:rsid w:val="009E580C"/>
    <w:pPr>
      <w:spacing w:line="360" w:lineRule="auto"/>
      <w:ind w:firstLineChars="100" w:firstLine="100"/>
      <w:outlineLvl w:val="0"/>
    </w:pPr>
    <w:rPr>
      <w:sz w:val="48"/>
    </w:rPr>
  </w:style>
  <w:style w:type="character" w:customStyle="1" w:styleId="a4">
    <w:name w:val="一级标题 字符"/>
    <w:basedOn w:val="a0"/>
    <w:link w:val="a3"/>
    <w:rsid w:val="009E580C"/>
    <w:rPr>
      <w:sz w:val="48"/>
    </w:rPr>
  </w:style>
  <w:style w:type="paragraph" w:customStyle="1" w:styleId="a5">
    <w:name w:val="二级标题"/>
    <w:basedOn w:val="a"/>
    <w:next w:val="a"/>
    <w:link w:val="a6"/>
    <w:qFormat/>
    <w:rsid w:val="009E580C"/>
    <w:pPr>
      <w:spacing w:line="360" w:lineRule="auto"/>
      <w:ind w:firstLineChars="200" w:firstLine="200"/>
      <w:outlineLvl w:val="1"/>
    </w:pPr>
    <w:rPr>
      <w:sz w:val="36"/>
    </w:rPr>
  </w:style>
  <w:style w:type="character" w:customStyle="1" w:styleId="a6">
    <w:name w:val="二级标题 字符"/>
    <w:basedOn w:val="a0"/>
    <w:link w:val="a5"/>
    <w:rsid w:val="009E580C"/>
    <w:rPr>
      <w:sz w:val="36"/>
    </w:rPr>
  </w:style>
  <w:style w:type="paragraph" w:customStyle="1" w:styleId="a7">
    <w:name w:val="三级标题"/>
    <w:basedOn w:val="a"/>
    <w:next w:val="a"/>
    <w:link w:val="a8"/>
    <w:qFormat/>
    <w:rsid w:val="009E580C"/>
    <w:pPr>
      <w:spacing w:line="360" w:lineRule="auto"/>
      <w:ind w:firstLine="1701"/>
      <w:outlineLvl w:val="2"/>
      <w15:collapsed/>
    </w:pPr>
    <w:rPr>
      <w:sz w:val="30"/>
    </w:rPr>
  </w:style>
  <w:style w:type="character" w:customStyle="1" w:styleId="a8">
    <w:name w:val="三级标题 字符"/>
    <w:basedOn w:val="a0"/>
    <w:link w:val="a7"/>
    <w:rsid w:val="009E580C"/>
    <w:rPr>
      <w:sz w:val="30"/>
    </w:rPr>
  </w:style>
  <w:style w:type="table" w:styleId="a9">
    <w:name w:val="Table Grid"/>
    <w:basedOn w:val="a1"/>
    <w:uiPriority w:val="39"/>
    <w:rsid w:val="009246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B034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1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 x</dc:creator>
  <cp:keywords/>
  <dc:description/>
  <cp:lastModifiedBy>x lj</cp:lastModifiedBy>
  <cp:revision>5</cp:revision>
  <dcterms:created xsi:type="dcterms:W3CDTF">2024-03-09T14:49:00Z</dcterms:created>
  <dcterms:modified xsi:type="dcterms:W3CDTF">2024-03-11T13:19:00Z</dcterms:modified>
</cp:coreProperties>
</file>